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6D2" w:rsidRDefault="00DC56D2" w:rsidP="00732C34">
      <w:pPr>
        <w:spacing w:line="480" w:lineRule="auto"/>
        <w:rPr>
          <w:rFonts w:ascii="Times New Roman" w:hAnsi="Times New Roman"/>
          <w:b/>
          <w:lang w:val="en-CA"/>
        </w:rPr>
      </w:pPr>
      <w:r>
        <w:rPr>
          <w:rFonts w:ascii="Times New Roman" w:hAnsi="Times New Roman"/>
          <w:b/>
          <w:lang w:val="en-CA"/>
        </w:rPr>
        <w:t>S1 Table</w:t>
      </w:r>
    </w:p>
    <w:p w:rsidR="00732C34" w:rsidRDefault="00732C34" w:rsidP="00732C34">
      <w:pPr>
        <w:spacing w:line="480" w:lineRule="auto"/>
        <w:rPr>
          <w:rFonts w:ascii="Times New Roman" w:hAnsi="Times New Roman"/>
          <w:b/>
          <w:lang w:val="en-CA"/>
        </w:rPr>
      </w:pPr>
      <w:r>
        <w:rPr>
          <w:rFonts w:ascii="Times New Roman" w:hAnsi="Times New Roman"/>
          <w:b/>
          <w:lang w:val="en-CA"/>
        </w:rPr>
        <w:t xml:space="preserve">Cost of healthcare resource use and glucose-lowering therapy </w:t>
      </w:r>
    </w:p>
    <w:tbl>
      <w:tblPr>
        <w:tblW w:w="13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993"/>
        <w:gridCol w:w="1276"/>
        <w:gridCol w:w="3546"/>
        <w:gridCol w:w="1419"/>
        <w:gridCol w:w="3545"/>
      </w:tblGrid>
      <w:tr w:rsidR="00732C34" w:rsidTr="00732C34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i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st </w:t>
            </w:r>
          </w:p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015 U.S.$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sumptions/Sources with referenc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st </w:t>
            </w:r>
          </w:p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015 CAN$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sumptions/Sources with references</w:t>
            </w:r>
          </w:p>
        </w:tc>
      </w:tr>
      <w:tr w:rsidR="00732C34" w:rsidTr="00732C34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ealthcare resourc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i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Primary/secondary ca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732C34" w:rsidRP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General practitioner vis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55.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2015 U.S. Medicare Physician Fee Schedule (99213, physician visit for medium, established patient)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77.2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2015 Ontario Schedule of Benefits for Physician Services (K132, physician visit for patient aged 65 years and older)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8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rse practitioner vis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47.4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85% of 99213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65.6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85% of K132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8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 </w:t>
            </w:r>
          </w:p>
        </w:tc>
      </w:tr>
      <w:tr w:rsidR="00732C34" w:rsidRP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utpati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332.0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U.S. insurance claims data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6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300.7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015 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Ontario Schedule of Benefits for Physician Services (</w:t>
            </w:r>
            <w:r>
              <w:rPr>
                <w:rFonts w:ascii="Times New Roman" w:hAnsi="Times New Roman"/>
                <w:sz w:val="20"/>
                <w:szCs w:val="20"/>
              </w:rPr>
              <w:t>A150, comprehensive endocrinology consultation</w:t>
            </w:r>
            <w:r w:rsidR="00EE5A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8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32C34" w:rsidRP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Emergency room vis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1,163.1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Direct medical cost for hypoglycemia-related emergency room visit in the U.S. (including physician fees)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7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1,461.4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 accessible data in Canada; costs converted to 2015 CAN$ from original 2015 U.S. cost data</w:t>
            </w:r>
            <w:r w:rsidR="00EE5A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7,13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Inpatient with emergency roo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,794.3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CA"/>
              </w:rPr>
              <w:t>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Direct medical cost for hypoglycemia-related emergency room visit in the U.S. (including physician fees)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7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,103.3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“</w:t>
            </w:r>
          </w:p>
        </w:tc>
      </w:tr>
      <w:tr w:rsidR="00732C34" w:rsidRP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Ambul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0.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2015 U.S. Medicare Ambulance Fee Schedule, base rate for an ambulance (Basic Life Support – Emergency A0429) averaged across state localities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2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2.3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 average ground ambulance service fee in Alberta</w:t>
            </w:r>
            <w:r w:rsidR="00EE5A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1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1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i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CA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732C34" w:rsidRP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Blood glucose, quantitative ass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2015 U.S. Medicare Clinical Laboratory Fee Schedule (82947)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3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2015 Ontario Schedule of Benefits for Laboratory Services (L111)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9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 </w:t>
            </w:r>
          </w:p>
        </w:tc>
      </w:tr>
      <w:tr w:rsidR="00732C34" w:rsidRP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i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Self-monitoring blood glucose t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2015 US Medicare Durable Medical Equipment, Prosthetics, orthotics, and supplies Fee Schedule (A4253, 0.71 per strip + A4259, 0.10 per lancet)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4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2015 Ontario drug benefit formulary/Comparative drug index (0.72 per strip); 2015 manufacturer list price (0.02 per lancet)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[1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0,12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732C34" w:rsidRPr="00732C34" w:rsidTr="00732C34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i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Glucagon 1 m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2.1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National average drug acquisition cost of a Glucagon Emergency Kit vial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5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.2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Pr="00EE5AE9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2015 Ontario drug benefit formulary/Comparative drug index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1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0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732C34" w:rsidTr="00732C34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Therap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Medi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Metfor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i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000 mg; 100% of generic use</w:t>
            </w:r>
            <w:r w:rsidR="00EE5A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5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000 mg; 100% of generic use</w:t>
            </w:r>
            <w:r w:rsidR="00EE5A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1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0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</w:p>
        </w:tc>
      </w:tr>
      <w:tr w:rsid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32C34" w:rsidRP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Sulfonylure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yburide modified release 1.25 mg, glimepiride 2 mg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ipizid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odified release 10 mg; 100% of  generics use</w:t>
            </w:r>
            <w:r w:rsidR="00EE5A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5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yburide 2.5 mg, glimepiride 2 mg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iclazid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odified release 60 mg; 100% of generics use</w:t>
            </w:r>
            <w:r w:rsidR="00EE5A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1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0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732C34" w:rsidRP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CA"/>
              </w:rPr>
              <w:t>Dipeptidyl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peptidase4 inhibito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6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naglipt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5 mg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axaglipt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2.5 mg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taglipt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50 mg</w:t>
            </w:r>
            <w:r w:rsidR="00EE5A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5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E5A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anaglipt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5 mg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axaglipt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2.5 mg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taglipt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50 mg</w:t>
            </w:r>
            <w:r w:rsidR="00EE5A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1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0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732C34" w:rsidRP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CA"/>
              </w:rPr>
              <w:t>Thiazolidinedion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Pioglitazone 30 mg (100% of generic use), rosiglitazone 4 mg</w:t>
            </w:r>
            <w:r w:rsidR="00EE5AE9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5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 xml:space="preserve">Pioglitazone 30 mg (100% of generic use), rosiglitazone 4 mg </w:t>
            </w:r>
          </w:p>
        </w:tc>
      </w:tr>
      <w:tr w:rsid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cagon-like peptide1 receptor agonis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DC1CF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raglutid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0.6 mg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xenatid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0 mcg</w:t>
            </w:r>
            <w:r w:rsidR="00DC1C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C1CFB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DC1CFB">
              <w:rPr>
                <w:rFonts w:ascii="Times New Roman" w:hAnsi="Times New Roman"/>
                <w:sz w:val="20"/>
                <w:szCs w:val="20"/>
                <w:lang w:val="en-CA"/>
              </w:rPr>
              <w:t>5</w:t>
            </w:r>
            <w:r w:rsidR="00DC1CFB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DC1CFB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iraglutid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0.6 mg</w:t>
            </w:r>
            <w:r w:rsidR="00EE5A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22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</w:p>
        </w:tc>
      </w:tr>
      <w:tr w:rsid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Basal insul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-d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 International Units</w:t>
            </w:r>
            <w:r w:rsidR="00EE5A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5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E5AE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 International Units</w:t>
            </w:r>
            <w:r w:rsidR="00EE5A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1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>0</w:t>
            </w:r>
            <w:r w:rsidR="00EE5AE9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Dispensing fe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nth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8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4593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2015 Medicaid Prescription Reimbursement Information by State</w:t>
            </w:r>
            <w:r w:rsidR="00E4593D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4593D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1</w:t>
            </w:r>
            <w:r w:rsidR="00E4593D">
              <w:rPr>
                <w:rFonts w:ascii="Times New Roman" w:hAnsi="Times New Roman"/>
                <w:sz w:val="20"/>
                <w:szCs w:val="20"/>
                <w:lang w:val="en-CA"/>
              </w:rPr>
              <w:t>8</w:t>
            </w:r>
            <w:r w:rsidR="00E4593D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4593D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4593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2015 Ontario Drug Benefit Program</w:t>
            </w:r>
            <w:r w:rsidR="00E4593D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  <w:r w:rsidR="00E4593D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4593D">
              <w:rPr>
                <w:rFonts w:ascii="Times New Roman" w:hAnsi="Times New Roman"/>
                <w:sz w:val="20"/>
                <w:szCs w:val="20"/>
                <w:lang w:val="en-CA"/>
              </w:rPr>
              <w:t>20</w:t>
            </w:r>
            <w:r w:rsidR="00E4593D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E4593D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732C34" w:rsidRPr="00732C34" w:rsidTr="00732C3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Needles (30 gaug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4593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5 wholesale acquisition cost</w:t>
            </w:r>
            <w:r w:rsidR="00E4593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4593D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1</w:t>
            </w:r>
            <w:r w:rsidR="00E4593D">
              <w:rPr>
                <w:rFonts w:ascii="Times New Roman" w:hAnsi="Times New Roman"/>
                <w:sz w:val="20"/>
                <w:szCs w:val="20"/>
                <w:lang w:val="en-CA"/>
              </w:rPr>
              <w:t>9]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2C34" w:rsidRDefault="00732C34" w:rsidP="00E4593D">
            <w:pPr>
              <w:rPr>
                <w:rFonts w:ascii="Times New Roman" w:hAnsi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/>
                <w:sz w:val="20"/>
                <w:szCs w:val="20"/>
                <w:lang w:val="pt-BR"/>
              </w:rPr>
              <w:t>2015 Ontario Assistive Devices program for seniors</w:t>
            </w:r>
            <w:r w:rsidR="00E4593D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r w:rsidR="00E4593D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[</w:t>
            </w:r>
            <w:r w:rsidR="00E4593D">
              <w:rPr>
                <w:rFonts w:ascii="Times New Roman" w:hAnsi="Times New Roman"/>
                <w:sz w:val="20"/>
                <w:szCs w:val="20"/>
                <w:lang w:val="en-CA"/>
              </w:rPr>
              <w:t>23</w:t>
            </w:r>
            <w:r w:rsidR="00E4593D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</w:p>
        </w:tc>
      </w:tr>
      <w:tr w:rsidR="00732C34" w:rsidRPr="00732C34" w:rsidTr="00732C34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ome blood glucose monit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nu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4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 w:rsidP="007A1D3E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2015 U.S. Medicare Durable Medical Equipment, Prosthetics, orthotics, and supplies Fee Schedule (E0607, rent)</w:t>
            </w:r>
            <w:r w:rsidR="007A1D3E" w:rsidRPr="00EE5AE9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[</w:t>
            </w:r>
            <w:r w:rsidR="007A1D3E">
              <w:rPr>
                <w:rFonts w:ascii="Times New Roman" w:hAnsi="Times New Roman"/>
                <w:sz w:val="20"/>
                <w:szCs w:val="20"/>
                <w:lang w:val="en-CA"/>
              </w:rPr>
              <w:t>4</w:t>
            </w:r>
            <w:r w:rsidR="007A1D3E" w:rsidRPr="00EE5AE9">
              <w:rPr>
                <w:rFonts w:ascii="Times New Roman" w:hAnsi="Times New Roman"/>
                <w:sz w:val="20"/>
                <w:szCs w:val="20"/>
                <w:lang w:val="en-CA"/>
              </w:rPr>
              <w:t>]</w:t>
            </w:r>
            <w:r w:rsidR="007A1D3E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2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2C34" w:rsidRDefault="00732C34" w:rsidP="007A1D3E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2015 Ontario Monitoring for Health Program</w:t>
            </w:r>
            <w:r w:rsidR="007A1D3E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[24]</w:t>
            </w:r>
          </w:p>
        </w:tc>
      </w:tr>
    </w:tbl>
    <w:p w:rsidR="00554E4A" w:rsidRDefault="00732C34" w:rsidP="00CE0BFE">
      <w:r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* </w:t>
      </w:r>
      <w:r>
        <w:rPr>
          <w:rFonts w:ascii="Times New Roman" w:hAnsi="Times New Roman"/>
          <w:sz w:val="20"/>
          <w:szCs w:val="20"/>
          <w:lang w:val="en-CA"/>
        </w:rPr>
        <w:t xml:space="preserve">Original costs were inflated using Consumer Price Index inflation calculator from the Bureau Labor of Statistics, available at </w:t>
      </w:r>
      <w:hyperlink r:id="rId6" w:history="1">
        <w:r w:rsidR="00CE0BFE" w:rsidRPr="00704D36">
          <w:rPr>
            <w:rStyle w:val="Lienhypertexte"/>
            <w:sz w:val="20"/>
            <w:szCs w:val="20"/>
            <w:lang w:val="en-CA"/>
          </w:rPr>
          <w:t>http://www.bls.gov/data/inflation_calculator.htm</w:t>
        </w:r>
      </w:hyperlink>
      <w:bookmarkStart w:id="0" w:name="_GoBack"/>
      <w:bookmarkEnd w:id="0"/>
    </w:p>
    <w:sectPr w:rsidR="00554E4A" w:rsidSect="00CE0BFE">
      <w:pgSz w:w="15840" w:h="12240" w:orient="landscape"/>
      <w:pgMar w:top="1797" w:right="1440" w:bottom="1797" w:left="144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AC353F"/>
    <w:multiLevelType w:val="hybridMultilevel"/>
    <w:tmpl w:val="52DAE8BE"/>
    <w:lvl w:ilvl="0" w:tplc="BA24652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vertAlign w:val="baseline"/>
      </w:rPr>
    </w:lvl>
    <w:lvl w:ilvl="1" w:tplc="040C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9C6"/>
    <w:rsid w:val="001F7CFE"/>
    <w:rsid w:val="0036771D"/>
    <w:rsid w:val="00554E4A"/>
    <w:rsid w:val="00732C34"/>
    <w:rsid w:val="007A1D3E"/>
    <w:rsid w:val="00C24299"/>
    <w:rsid w:val="00CE0BFE"/>
    <w:rsid w:val="00DC1CFB"/>
    <w:rsid w:val="00DC56D2"/>
    <w:rsid w:val="00DF69C6"/>
    <w:rsid w:val="00E4593D"/>
    <w:rsid w:val="00EE5AE9"/>
    <w:rsid w:val="00FF5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C34"/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732C34"/>
    <w:rPr>
      <w:rFonts w:ascii="Times New Roman" w:hAnsi="Times New Roman" w:cs="Times New Roman" w:hint="default"/>
      <w:color w:val="0000FF"/>
      <w:u w:val="single"/>
    </w:rPr>
  </w:style>
  <w:style w:type="character" w:customStyle="1" w:styleId="jrnl">
    <w:name w:val="jrnl"/>
    <w:uiPriority w:val="99"/>
    <w:rsid w:val="00732C34"/>
    <w:rPr>
      <w:rFonts w:ascii="Times New Roman" w:hAnsi="Times New Roman" w:cs="Times New Roman" w:hint="default"/>
    </w:rPr>
  </w:style>
  <w:style w:type="character" w:customStyle="1" w:styleId="apple-converted-space">
    <w:name w:val="apple-converted-space"/>
    <w:rsid w:val="00732C34"/>
    <w:rPr>
      <w:rFonts w:ascii="Times New Roman" w:hAnsi="Times New Roman" w:cs="Times New Roman" w:hint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C34"/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732C34"/>
    <w:rPr>
      <w:rFonts w:ascii="Times New Roman" w:hAnsi="Times New Roman" w:cs="Times New Roman" w:hint="default"/>
      <w:color w:val="0000FF"/>
      <w:u w:val="single"/>
    </w:rPr>
  </w:style>
  <w:style w:type="character" w:customStyle="1" w:styleId="jrnl">
    <w:name w:val="jrnl"/>
    <w:uiPriority w:val="99"/>
    <w:rsid w:val="00732C34"/>
    <w:rPr>
      <w:rFonts w:ascii="Times New Roman" w:hAnsi="Times New Roman" w:cs="Times New Roman" w:hint="default"/>
    </w:rPr>
  </w:style>
  <w:style w:type="character" w:customStyle="1" w:styleId="apple-converted-space">
    <w:name w:val="apple-converted-space"/>
    <w:rsid w:val="00732C34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92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ls.gov/data/inflation_calculator.ht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8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3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IN Mathieu</dc:creator>
  <cp:keywords/>
  <dc:description/>
  <cp:lastModifiedBy>BOULIN Mathieu</cp:lastModifiedBy>
  <cp:revision>7</cp:revision>
  <dcterms:created xsi:type="dcterms:W3CDTF">2016-09-05T15:48:00Z</dcterms:created>
  <dcterms:modified xsi:type="dcterms:W3CDTF">2016-09-06T11:51:00Z</dcterms:modified>
</cp:coreProperties>
</file>